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A01" w:rsidRPr="009F5A01" w:rsidRDefault="009F5A01" w:rsidP="009F5A01">
      <w:pPr>
        <w:tabs>
          <w:tab w:val="left" w:pos="3544"/>
        </w:tabs>
        <w:spacing w:after="0" w:line="360" w:lineRule="auto"/>
        <w:ind w:left="709"/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>S</w:t>
      </w:r>
      <w:r w:rsidRPr="009F5A01"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>1</w:t>
      </w:r>
      <w:r w:rsidR="004C3A32"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 xml:space="preserve"> Table</w:t>
      </w:r>
      <w:r w:rsidRPr="009F5A01"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>.</w:t>
      </w:r>
      <w:proofErr w:type="gramEnd"/>
      <w:r w:rsidRPr="009F5A01"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es-ES"/>
        </w:rPr>
        <w:t>Geographic coordinates of the sampling stations from GOM and MED.</w:t>
      </w:r>
    </w:p>
    <w:tbl>
      <w:tblPr>
        <w:tblW w:w="0" w:type="auto"/>
        <w:jc w:val="center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8"/>
        <w:gridCol w:w="914"/>
        <w:gridCol w:w="763"/>
        <w:gridCol w:w="407"/>
        <w:gridCol w:w="914"/>
        <w:gridCol w:w="763"/>
        <w:gridCol w:w="318"/>
        <w:gridCol w:w="763"/>
        <w:gridCol w:w="914"/>
        <w:gridCol w:w="407"/>
        <w:gridCol w:w="763"/>
        <w:gridCol w:w="914"/>
      </w:tblGrid>
      <w:tr w:rsidR="009F5A01" w:rsidRPr="004C3A32" w:rsidTr="00A835AE">
        <w:trPr>
          <w:trHeight w:val="300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Gulf of Mexico (GOM)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W Mediterranean (MED)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ong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ong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ong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4C3A32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C3A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ongitud</w:t>
            </w:r>
            <w:proofErr w:type="spellEnd"/>
            <w:r w:rsidRPr="001F73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1,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296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1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19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4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2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5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6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16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1,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6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16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1,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21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22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,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18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9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8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94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4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39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3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2,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4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5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3,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954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3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955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3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4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954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3,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4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956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73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9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681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4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67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77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,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8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77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,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904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879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91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96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7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96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6,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9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75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9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8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9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86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5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9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8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,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6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5,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39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4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84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3,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5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1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5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85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771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4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39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4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18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4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4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4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04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4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8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6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2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8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8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8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415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37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5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42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6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36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lastRenderedPageBreak/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33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,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8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37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,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257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,1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5814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6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2669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5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2541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0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5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4750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256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7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3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478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5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475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8,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1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,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2594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9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,0412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,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8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825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9,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6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6103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6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5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2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3867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3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,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,1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,1688</w:t>
            </w: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87,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,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F5A01" w:rsidRPr="001F735B" w:rsidTr="00A835A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90,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1F73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A01" w:rsidRPr="001F735B" w:rsidRDefault="009F5A01" w:rsidP="00A83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14447B" w:rsidRPr="0014447B" w:rsidRDefault="0014447B">
      <w:pPr>
        <w:rPr>
          <w:lang w:val="en-GB"/>
        </w:rPr>
      </w:pPr>
    </w:p>
    <w:sectPr w:rsidR="0014447B" w:rsidRPr="0014447B" w:rsidSect="001F73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F735B"/>
    <w:rsid w:val="00030C88"/>
    <w:rsid w:val="001212F6"/>
    <w:rsid w:val="0014447B"/>
    <w:rsid w:val="001D0CFE"/>
    <w:rsid w:val="001F735B"/>
    <w:rsid w:val="003868B7"/>
    <w:rsid w:val="004C3A32"/>
    <w:rsid w:val="009F5A01"/>
    <w:rsid w:val="00A835AE"/>
    <w:rsid w:val="00D96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5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44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l.laiz</dc:creator>
  <cp:lastModifiedBy>raul.laiz</cp:lastModifiedBy>
  <cp:revision>5</cp:revision>
  <dcterms:created xsi:type="dcterms:W3CDTF">2015-06-12T09:52:00Z</dcterms:created>
  <dcterms:modified xsi:type="dcterms:W3CDTF">2015-06-16T13:33:00Z</dcterms:modified>
</cp:coreProperties>
</file>